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91" w:type="dxa"/>
        <w:tblLook w:val="04A0" w:firstRow="1" w:lastRow="0" w:firstColumn="1" w:lastColumn="0" w:noHBand="0" w:noVBand="1"/>
      </w:tblPr>
      <w:tblGrid>
        <w:gridCol w:w="825"/>
        <w:gridCol w:w="1225"/>
        <w:gridCol w:w="1384"/>
        <w:gridCol w:w="1422"/>
        <w:gridCol w:w="761"/>
        <w:gridCol w:w="1248"/>
        <w:gridCol w:w="1136"/>
        <w:gridCol w:w="1790"/>
      </w:tblGrid>
      <w:tr w:rsidR="00CC3CC1" w:rsidRPr="00CC3CC1" w14:paraId="0049144F" w14:textId="77777777" w:rsidTr="00CC3CC1">
        <w:trPr>
          <w:trHeight w:val="1026"/>
        </w:trPr>
        <w:tc>
          <w:tcPr>
            <w:tcW w:w="691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FBA9CE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Dam ID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521363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Prenatal treat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A751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Previous pregnanci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BA0CA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Previous miscarriages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5B45BA0" w14:textId="0BA3F720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Litter size</w:t>
            </w:r>
          </w:p>
        </w:tc>
        <w:tc>
          <w:tcPr>
            <w:tcW w:w="1025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32BAE83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Delivered?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DD2C9EE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Total offspring survived the first month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9907E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Offspring ID</w:t>
            </w:r>
          </w:p>
        </w:tc>
      </w:tr>
      <w:tr w:rsidR="00CC3CC1" w:rsidRPr="00CC3CC1" w14:paraId="7A37319B" w14:textId="77777777" w:rsidTr="00CC3CC1">
        <w:trPr>
          <w:trHeight w:val="271"/>
        </w:trPr>
        <w:tc>
          <w:tcPr>
            <w:tcW w:w="691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9CC8B5" w14:textId="77777777" w:rsidR="00CC3CC1" w:rsidRPr="00CC3CC1" w:rsidRDefault="00CC3CC1" w:rsidP="00CC3CC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CC8F77" w14:textId="77777777" w:rsidR="00CC3CC1" w:rsidRPr="00CC3CC1" w:rsidRDefault="00CC3CC1" w:rsidP="00CC3CC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5A8838E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CCBBAE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CDDB00" w14:textId="77777777" w:rsidR="00CC3CC1" w:rsidRPr="00CC3CC1" w:rsidRDefault="00CC3CC1" w:rsidP="00CC3CC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5779D8" w14:textId="77777777" w:rsidR="00CC3CC1" w:rsidRPr="00CC3CC1" w:rsidRDefault="00CC3CC1" w:rsidP="00CC3CC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EA5492" w14:textId="77777777" w:rsidR="00CC3CC1" w:rsidRPr="00CC3CC1" w:rsidRDefault="00CC3CC1" w:rsidP="00CC3CC1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0BB3D9C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</w:rPr>
              <w:t>(sex)</w:t>
            </w:r>
          </w:p>
        </w:tc>
      </w:tr>
      <w:tr w:rsidR="00CC3CC1" w:rsidRPr="00CC3CC1" w14:paraId="08547ED6" w14:textId="77777777" w:rsidTr="00CC3CC1">
        <w:trPr>
          <w:trHeight w:val="51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277006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28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56EA8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reat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70DE1F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05F5E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B7399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9492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E8E55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B40C9C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293 (F) 37295 (M)</w:t>
            </w:r>
          </w:p>
        </w:tc>
      </w:tr>
      <w:tr w:rsidR="00CC3CC1" w:rsidRPr="00CC3CC1" w14:paraId="3A5A3469" w14:textId="77777777" w:rsidTr="00CC3CC1">
        <w:trPr>
          <w:trHeight w:val="407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C929A2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28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BB4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reat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841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0C0C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E9D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FA3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7F7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4CB3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637 (M)</w:t>
            </w:r>
          </w:p>
        </w:tc>
      </w:tr>
      <w:tr w:rsidR="00CC3CC1" w:rsidRPr="00CC3CC1" w14:paraId="4D5E5A06" w14:textId="77777777" w:rsidTr="00CC3CC1">
        <w:trPr>
          <w:trHeight w:val="46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19981A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35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0EBD0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reat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76909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95723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4B193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35B80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AA156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0379A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371 (F) 37372 (F)</w:t>
            </w:r>
          </w:p>
        </w:tc>
      </w:tr>
      <w:tr w:rsidR="00CC3CC1" w:rsidRPr="00CC3CC1" w14:paraId="2D5375AD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7B08307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25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7E23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treat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A8F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7BB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608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836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9DC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685C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144 (F) 38145 (F)</w:t>
            </w:r>
          </w:p>
        </w:tc>
      </w:tr>
      <w:tr w:rsidR="00CC3CC1" w:rsidRPr="00CC3CC1" w14:paraId="4902829F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5D6490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28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BCBA4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43381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CBC5B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6BCA07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324742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E48B3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BD877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CC3CC1" w:rsidRPr="00CC3CC1" w14:paraId="35176022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059F5FE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25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B7CA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81C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46E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0F9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0CF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FB2E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198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866 (M) 37867 (F)</w:t>
            </w:r>
          </w:p>
        </w:tc>
      </w:tr>
      <w:tr w:rsidR="00CC3CC1" w:rsidRPr="00CC3CC1" w14:paraId="4D204039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CCFB72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47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B1C22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726FD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38855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0EB7F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372F2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18674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3EB130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441 (F)</w:t>
            </w:r>
          </w:p>
        </w:tc>
      </w:tr>
      <w:tr w:rsidR="00CC3CC1" w:rsidRPr="00CC3CC1" w14:paraId="640532BC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94CB6FA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65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80B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DBE7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E43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EDC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659A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7FE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0BF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CC3CC1" w:rsidRPr="00CC3CC1" w14:paraId="0C39EE3B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6784A10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50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E13A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044D8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1EEA72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14C61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0066C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73B4E3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EF4515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CC3CC1" w:rsidRPr="00CC3CC1" w14:paraId="6407A578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574F85F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50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0B10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214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910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E3D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1D62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DD6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264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302 (F) 38303 (F)</w:t>
            </w:r>
          </w:p>
        </w:tc>
        <w:bookmarkStart w:id="0" w:name="_GoBack"/>
        <w:bookmarkEnd w:id="0"/>
      </w:tr>
      <w:tr w:rsidR="00CC3CC1" w:rsidRPr="00CC3CC1" w14:paraId="587F20CB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463DC77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50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0D7BF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59E8E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47EF62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B74EC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570443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4B4680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DC4CE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183 (F)</w:t>
            </w:r>
          </w:p>
        </w:tc>
      </w:tr>
      <w:tr w:rsidR="00CC3CC1" w:rsidRPr="00CC3CC1" w14:paraId="747A584C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019F4A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66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5A2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29F7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DCB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5F93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775A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6F5F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416A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637 (M) 38368 (M)</w:t>
            </w:r>
          </w:p>
        </w:tc>
      </w:tr>
      <w:tr w:rsidR="00CC3CC1" w:rsidRPr="00CC3CC1" w14:paraId="7843244A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49A3ED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68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689E4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aline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8D1F80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FE485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2A1F73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05638E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C92431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7E2AF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059 (F)</w:t>
            </w:r>
          </w:p>
        </w:tc>
      </w:tr>
      <w:tr w:rsidR="00CC3CC1" w:rsidRPr="00CC3CC1" w14:paraId="40F5BEF0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2D424A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62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87DC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aline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EC6B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BB7C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4C34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3DA9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3CE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792F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CC3CC1" w:rsidRPr="00CC3CC1" w14:paraId="590320DC" w14:textId="77777777" w:rsidTr="00CC3CC1">
        <w:trPr>
          <w:trHeight w:val="259"/>
        </w:trPr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EAAE63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</w:pPr>
            <w:r w:rsidRPr="00CC3CC1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</w:rPr>
              <w:t>360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4F7EF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aline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6842D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C97FE6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3C7452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47387E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4F1748" w14:textId="77777777" w:rsidR="00CC3CC1" w:rsidRPr="00CC3CC1" w:rsidRDefault="00CC3CC1" w:rsidP="00CC3C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C3CC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D1960" w14:textId="77777777" w:rsidR="00CC3CC1" w:rsidRPr="00CC3CC1" w:rsidRDefault="00CC3CC1" w:rsidP="00CC3C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3CC1">
              <w:rPr>
                <w:rFonts w:ascii="Calibri" w:eastAsia="Times New Roman" w:hAnsi="Calibri" w:cs="Calibri"/>
                <w:color w:val="000000"/>
              </w:rPr>
              <w:t>39208 (M) 39209 (F) 39210 (M)</w:t>
            </w:r>
          </w:p>
        </w:tc>
      </w:tr>
    </w:tbl>
    <w:p w14:paraId="0BB27467" w14:textId="2C4C4CFC" w:rsidR="003B6244" w:rsidRDefault="003B6244"/>
    <w:p w14:paraId="1B9BA135" w14:textId="0F096B34" w:rsidR="00CC3CC1" w:rsidRDefault="00CC3CC1" w:rsidP="00CC3CC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 Description of the pregnancy of dams used in the study. </w:t>
      </w:r>
      <w:r>
        <w:rPr>
          <w:rFonts w:ascii="Times New Roman" w:eastAsia="Times New Roman" w:hAnsi="Times New Roman" w:cs="Times New Roman"/>
          <w:sz w:val="24"/>
          <w:szCs w:val="24"/>
        </w:rPr>
        <w:t>Number of previous pregnancies and miscarriages. Size of the litter used in the study during gestation. Total number of offspring that survived after birth. Sex of the offspring that survived.</w:t>
      </w:r>
    </w:p>
    <w:p w14:paraId="776252CC" w14:textId="120F630F" w:rsidR="00CC3CC1" w:rsidRDefault="00CC3CC1" w:rsidP="00CC3CC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57EF2B" w14:textId="77777777" w:rsidR="00CC3CC1" w:rsidRDefault="00CC3CC1" w:rsidP="00CC3CC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EEB380" w14:textId="7E68FBB4" w:rsidR="00CC3CC1" w:rsidRDefault="00CC3CC1" w:rsidP="00CC3CC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CC3CC1" w:rsidSect="00CC3C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C1"/>
    <w:rsid w:val="000E69C5"/>
    <w:rsid w:val="00175939"/>
    <w:rsid w:val="003B6244"/>
    <w:rsid w:val="00CC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7B10D"/>
  <w15:chartTrackingRefBased/>
  <w15:docId w15:val="{28E234D2-2CF6-4D1C-860B-8AA3FDC3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7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a Coelho, Danielle</dc:creator>
  <cp:keywords/>
  <dc:description/>
  <cp:lastModifiedBy>Santana Coelho, Danielle</cp:lastModifiedBy>
  <cp:revision>2</cp:revision>
  <dcterms:created xsi:type="dcterms:W3CDTF">2021-07-09T15:05:00Z</dcterms:created>
  <dcterms:modified xsi:type="dcterms:W3CDTF">2021-07-09T15:05:00Z</dcterms:modified>
</cp:coreProperties>
</file>